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66386" w14:textId="1B541FB8" w:rsidR="004535E8" w:rsidRPr="0037742B" w:rsidRDefault="004535E8" w:rsidP="00FF6082">
      <w:pPr>
        <w:spacing w:line="480" w:lineRule="auto"/>
        <w:rPr>
          <w:rFonts w:ascii="Times New Roman" w:hAnsi="Times New Roman" w:cs="Times New Roman"/>
          <w:noProof/>
        </w:rPr>
      </w:pPr>
      <w:bookmarkStart w:id="0" w:name="_GoBack"/>
      <w:bookmarkEnd w:id="0"/>
      <w:r w:rsidRPr="0037742B">
        <w:rPr>
          <w:rFonts w:ascii="Times New Roman" w:hAnsi="Times New Roman" w:cs="Times New Roman"/>
          <w:b/>
          <w:noProof/>
        </w:rPr>
        <w:t>Supplementary Table 2. Baseline characteristics and treatment details of patients with antecedent pregnancy ≥ 48 months per patient cohort</w:t>
      </w:r>
      <w:r w:rsidR="005E2C6D" w:rsidRPr="0037742B">
        <w:rPr>
          <w:rFonts w:ascii="Times New Roman" w:hAnsi="Times New Roman" w:cs="Times New Roman"/>
          <w:b/>
          <w:noProof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10"/>
        <w:gridCol w:w="2295"/>
        <w:gridCol w:w="1620"/>
        <w:gridCol w:w="1620"/>
        <w:gridCol w:w="1080"/>
      </w:tblGrid>
      <w:tr w:rsidR="006F6536" w:rsidRPr="0037742B" w14:paraId="3993236D" w14:textId="77777777" w:rsidTr="006F6536">
        <w:trPr>
          <w:trHeight w:hRule="exact" w:val="712"/>
        </w:trPr>
        <w:tc>
          <w:tcPr>
            <w:tcW w:w="3010" w:type="dxa"/>
            <w:vAlign w:val="center"/>
          </w:tcPr>
          <w:p w14:paraId="4B2ECBB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5D4977EE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68AC07F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1976 – 2006 cohort (n=13)</w:t>
            </w:r>
          </w:p>
        </w:tc>
        <w:tc>
          <w:tcPr>
            <w:tcW w:w="1620" w:type="dxa"/>
            <w:vAlign w:val="center"/>
          </w:tcPr>
          <w:p w14:paraId="7407BC93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2007 – 2014 cohort (n=17)</w:t>
            </w:r>
          </w:p>
        </w:tc>
        <w:tc>
          <w:tcPr>
            <w:tcW w:w="1080" w:type="dxa"/>
            <w:vAlign w:val="center"/>
          </w:tcPr>
          <w:p w14:paraId="67DA3794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-value*</w:t>
            </w:r>
          </w:p>
        </w:tc>
      </w:tr>
      <w:tr w:rsidR="006F6536" w:rsidRPr="0037742B" w14:paraId="3153FD09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5CC2CD56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Age at diagnosis (years)</w:t>
            </w:r>
          </w:p>
        </w:tc>
        <w:tc>
          <w:tcPr>
            <w:tcW w:w="2295" w:type="dxa"/>
            <w:vAlign w:val="center"/>
          </w:tcPr>
          <w:p w14:paraId="384C33A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Median years (IQR)</w:t>
            </w:r>
          </w:p>
        </w:tc>
        <w:tc>
          <w:tcPr>
            <w:tcW w:w="1620" w:type="dxa"/>
            <w:vAlign w:val="center"/>
          </w:tcPr>
          <w:p w14:paraId="5E679970" w14:textId="7D8E940B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4 (39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 – 4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)</w:t>
            </w:r>
          </w:p>
        </w:tc>
        <w:tc>
          <w:tcPr>
            <w:tcW w:w="1620" w:type="dxa"/>
            <w:vAlign w:val="center"/>
          </w:tcPr>
          <w:p w14:paraId="477647DC" w14:textId="486C1E8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3 (3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 – 4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)</w:t>
            </w:r>
          </w:p>
        </w:tc>
        <w:tc>
          <w:tcPr>
            <w:tcW w:w="1080" w:type="dxa"/>
            <w:vAlign w:val="center"/>
          </w:tcPr>
          <w:p w14:paraId="1FAFAB86" w14:textId="7D86329C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00</w:t>
            </w:r>
          </w:p>
        </w:tc>
      </w:tr>
      <w:tr w:rsidR="006F6536" w:rsidRPr="0037742B" w14:paraId="0794AF76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7E1F1570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09865B5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26B7AA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04DA5F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E50F9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07E330F7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6E1C08F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ime since antecedent pregnancy</w:t>
            </w:r>
          </w:p>
        </w:tc>
        <w:tc>
          <w:tcPr>
            <w:tcW w:w="2295" w:type="dxa"/>
            <w:vAlign w:val="center"/>
          </w:tcPr>
          <w:p w14:paraId="449120C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Median months (IQR)</w:t>
            </w:r>
          </w:p>
        </w:tc>
        <w:tc>
          <w:tcPr>
            <w:tcW w:w="1620" w:type="dxa"/>
            <w:vAlign w:val="center"/>
          </w:tcPr>
          <w:p w14:paraId="0EA28653" w14:textId="5D63F92D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20 (8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 – 192)</w:t>
            </w:r>
          </w:p>
        </w:tc>
        <w:tc>
          <w:tcPr>
            <w:tcW w:w="1620" w:type="dxa"/>
            <w:vAlign w:val="center"/>
          </w:tcPr>
          <w:p w14:paraId="0C07DB72" w14:textId="51B2812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4 (68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 – 126)</w:t>
            </w:r>
          </w:p>
        </w:tc>
        <w:tc>
          <w:tcPr>
            <w:tcW w:w="1080" w:type="dxa"/>
            <w:vAlign w:val="center"/>
          </w:tcPr>
          <w:p w14:paraId="247A6E38" w14:textId="4C570BD9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46</w:t>
            </w:r>
          </w:p>
        </w:tc>
      </w:tr>
      <w:tr w:rsidR="006F6536" w:rsidRPr="0037742B" w14:paraId="6F580A31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31DA264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18FC6F7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4D7FCD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32CA53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2CA8B8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4F902492" w14:textId="77777777" w:rsidTr="006F6536">
        <w:trPr>
          <w:trHeight w:hRule="exact" w:val="288"/>
        </w:trPr>
        <w:tc>
          <w:tcPr>
            <w:tcW w:w="3010" w:type="dxa"/>
            <w:vMerge w:val="restart"/>
            <w:vAlign w:val="center"/>
          </w:tcPr>
          <w:p w14:paraId="1F8BEA9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FIGO stage</w:t>
            </w:r>
          </w:p>
        </w:tc>
        <w:tc>
          <w:tcPr>
            <w:tcW w:w="2295" w:type="dxa"/>
            <w:vAlign w:val="center"/>
          </w:tcPr>
          <w:p w14:paraId="55B2A4C0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41673F0E" w14:textId="454642E4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23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</w:p>
        </w:tc>
        <w:tc>
          <w:tcPr>
            <w:tcW w:w="1620" w:type="dxa"/>
            <w:vAlign w:val="center"/>
          </w:tcPr>
          <w:p w14:paraId="30EAC5BE" w14:textId="63D35AF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3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</w:p>
        </w:tc>
        <w:tc>
          <w:tcPr>
            <w:tcW w:w="1080" w:type="dxa"/>
            <w:vMerge w:val="restart"/>
            <w:vAlign w:val="center"/>
          </w:tcPr>
          <w:p w14:paraId="39B0D2B4" w14:textId="1DA51153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75</w:t>
            </w:r>
          </w:p>
        </w:tc>
      </w:tr>
      <w:tr w:rsidR="006F6536" w:rsidRPr="0037742B" w14:paraId="5A3E6225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67D7E56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6089987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</w:p>
        </w:tc>
        <w:tc>
          <w:tcPr>
            <w:tcW w:w="1620" w:type="dxa"/>
            <w:vAlign w:val="center"/>
          </w:tcPr>
          <w:p w14:paraId="19AB99A0" w14:textId="76F31513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 (1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</w:p>
        </w:tc>
        <w:tc>
          <w:tcPr>
            <w:tcW w:w="1620" w:type="dxa"/>
            <w:vAlign w:val="center"/>
          </w:tcPr>
          <w:p w14:paraId="67315B06" w14:textId="78D567A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1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%)</w:t>
            </w:r>
          </w:p>
        </w:tc>
        <w:tc>
          <w:tcPr>
            <w:tcW w:w="1080" w:type="dxa"/>
            <w:vMerge/>
            <w:vAlign w:val="center"/>
          </w:tcPr>
          <w:p w14:paraId="6B7DF57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00747C47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2647FAC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326CC69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III</w:t>
            </w:r>
          </w:p>
        </w:tc>
        <w:tc>
          <w:tcPr>
            <w:tcW w:w="1620" w:type="dxa"/>
            <w:vAlign w:val="center"/>
          </w:tcPr>
          <w:p w14:paraId="120B52F8" w14:textId="4EDB6159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46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%)</w:t>
            </w:r>
          </w:p>
        </w:tc>
        <w:tc>
          <w:tcPr>
            <w:tcW w:w="1620" w:type="dxa"/>
            <w:vAlign w:val="center"/>
          </w:tcPr>
          <w:p w14:paraId="577AABD7" w14:textId="426F7ADB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 (23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</w:p>
        </w:tc>
        <w:tc>
          <w:tcPr>
            <w:tcW w:w="1080" w:type="dxa"/>
            <w:vMerge/>
            <w:vAlign w:val="center"/>
          </w:tcPr>
          <w:p w14:paraId="181F365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3D67E4CB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0FD06D0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49F2CEED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IV</w:t>
            </w:r>
          </w:p>
        </w:tc>
        <w:tc>
          <w:tcPr>
            <w:tcW w:w="1620" w:type="dxa"/>
            <w:vAlign w:val="center"/>
          </w:tcPr>
          <w:p w14:paraId="02F94057" w14:textId="16F79E2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 (1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</w:p>
        </w:tc>
        <w:tc>
          <w:tcPr>
            <w:tcW w:w="1620" w:type="dxa"/>
            <w:vAlign w:val="center"/>
          </w:tcPr>
          <w:p w14:paraId="2F260A7F" w14:textId="3D40F42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 (23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</w:p>
        </w:tc>
        <w:tc>
          <w:tcPr>
            <w:tcW w:w="1080" w:type="dxa"/>
            <w:vMerge/>
            <w:vAlign w:val="center"/>
          </w:tcPr>
          <w:p w14:paraId="616D692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4C9CC3DC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55C1219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6D32F35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6ADA3F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E77713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3F90A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069804FB" w14:textId="77777777" w:rsidTr="006F6536">
        <w:trPr>
          <w:trHeight w:hRule="exact" w:val="288"/>
        </w:trPr>
        <w:tc>
          <w:tcPr>
            <w:tcW w:w="3010" w:type="dxa"/>
            <w:vMerge w:val="restart"/>
            <w:vAlign w:val="center"/>
          </w:tcPr>
          <w:p w14:paraId="3512B86C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Baseline serum hCG</w:t>
            </w:r>
          </w:p>
        </w:tc>
        <w:tc>
          <w:tcPr>
            <w:tcW w:w="2295" w:type="dxa"/>
            <w:vAlign w:val="center"/>
          </w:tcPr>
          <w:p w14:paraId="2A39D77C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 to 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sym w:font="Symbol" w:char="F0A3"/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vAlign w:val="center"/>
          </w:tcPr>
          <w:p w14:paraId="080C7822" w14:textId="5026B48E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7%)</w:t>
            </w:r>
          </w:p>
        </w:tc>
        <w:tc>
          <w:tcPr>
            <w:tcW w:w="1620" w:type="dxa"/>
            <w:vAlign w:val="center"/>
          </w:tcPr>
          <w:p w14:paraId="616959C9" w14:textId="4D4814D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3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</w:p>
        </w:tc>
        <w:tc>
          <w:tcPr>
            <w:tcW w:w="1080" w:type="dxa"/>
            <w:vMerge w:val="restart"/>
            <w:vAlign w:val="center"/>
          </w:tcPr>
          <w:p w14:paraId="21A65F05" w14:textId="0404469E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67</w:t>
            </w:r>
          </w:p>
        </w:tc>
      </w:tr>
      <w:tr w:rsidR="006F6536" w:rsidRPr="0037742B" w14:paraId="3DA123D8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1103D39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5AD85F5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&gt; 4 to 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sym w:font="Symbol" w:char="F0A3"/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00</w:t>
            </w:r>
          </w:p>
        </w:tc>
        <w:tc>
          <w:tcPr>
            <w:tcW w:w="1620" w:type="dxa"/>
            <w:vAlign w:val="center"/>
          </w:tcPr>
          <w:p w14:paraId="39CE0ACF" w14:textId="571A7C7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 (38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</w:p>
        </w:tc>
        <w:tc>
          <w:tcPr>
            <w:tcW w:w="1620" w:type="dxa"/>
            <w:vAlign w:val="center"/>
          </w:tcPr>
          <w:p w14:paraId="30817341" w14:textId="7D21232F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9%)</w:t>
            </w:r>
          </w:p>
        </w:tc>
        <w:tc>
          <w:tcPr>
            <w:tcW w:w="1080" w:type="dxa"/>
            <w:vMerge/>
            <w:vAlign w:val="center"/>
          </w:tcPr>
          <w:p w14:paraId="712F461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0C7873D3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69E8EB8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27A1C1D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&gt; 100 to 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sym w:font="Symbol" w:char="F0A3"/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000</w:t>
            </w:r>
          </w:p>
        </w:tc>
        <w:tc>
          <w:tcPr>
            <w:tcW w:w="1620" w:type="dxa"/>
            <w:vAlign w:val="center"/>
          </w:tcPr>
          <w:p w14:paraId="0396165F" w14:textId="77EB3A31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23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</w:p>
        </w:tc>
        <w:tc>
          <w:tcPr>
            <w:tcW w:w="1620" w:type="dxa"/>
            <w:vAlign w:val="center"/>
          </w:tcPr>
          <w:p w14:paraId="2FE4F602" w14:textId="3D24F7D1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9%)</w:t>
            </w:r>
          </w:p>
        </w:tc>
        <w:tc>
          <w:tcPr>
            <w:tcW w:w="1080" w:type="dxa"/>
            <w:vMerge/>
            <w:vAlign w:val="center"/>
          </w:tcPr>
          <w:p w14:paraId="7DBE66B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449AF4E8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04000F3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115569BC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&gt; 1000 to 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sym w:font="Symbol" w:char="F0A3"/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0000</w:t>
            </w:r>
          </w:p>
        </w:tc>
        <w:tc>
          <w:tcPr>
            <w:tcW w:w="1620" w:type="dxa"/>
            <w:vAlign w:val="center"/>
          </w:tcPr>
          <w:p w14:paraId="14C60B38" w14:textId="0CCD0815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7%)</w:t>
            </w:r>
          </w:p>
        </w:tc>
        <w:tc>
          <w:tcPr>
            <w:tcW w:w="1620" w:type="dxa"/>
            <w:vAlign w:val="center"/>
          </w:tcPr>
          <w:p w14:paraId="0CA9267C" w14:textId="1E3DBBC6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1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%)</w:t>
            </w:r>
          </w:p>
        </w:tc>
        <w:tc>
          <w:tcPr>
            <w:tcW w:w="1080" w:type="dxa"/>
            <w:vMerge/>
            <w:vAlign w:val="center"/>
          </w:tcPr>
          <w:p w14:paraId="50360CE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507CEA51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07B2381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5B1E424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&gt; 10000</w:t>
            </w:r>
          </w:p>
        </w:tc>
        <w:tc>
          <w:tcPr>
            <w:tcW w:w="1620" w:type="dxa"/>
            <w:vAlign w:val="center"/>
          </w:tcPr>
          <w:p w14:paraId="32E0ECDE" w14:textId="2C9BA99D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23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</w:p>
        </w:tc>
        <w:tc>
          <w:tcPr>
            <w:tcW w:w="1620" w:type="dxa"/>
            <w:vAlign w:val="center"/>
          </w:tcPr>
          <w:p w14:paraId="79EBC308" w14:textId="1C7D624C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3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</w:p>
        </w:tc>
        <w:tc>
          <w:tcPr>
            <w:tcW w:w="1080" w:type="dxa"/>
            <w:vMerge/>
            <w:vAlign w:val="center"/>
          </w:tcPr>
          <w:p w14:paraId="64A6078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65AD6E78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6335F87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2889112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D63893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E93D57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87182A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0ACBDC76" w14:textId="77777777" w:rsidTr="006F6536">
        <w:trPr>
          <w:trHeight w:hRule="exact" w:val="288"/>
        </w:trPr>
        <w:tc>
          <w:tcPr>
            <w:tcW w:w="3010" w:type="dxa"/>
            <w:vMerge w:val="restart"/>
            <w:vAlign w:val="center"/>
          </w:tcPr>
          <w:p w14:paraId="4973E7D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reatment</w:t>
            </w:r>
          </w:p>
        </w:tc>
        <w:tc>
          <w:tcPr>
            <w:tcW w:w="2295" w:type="dxa"/>
            <w:vAlign w:val="center"/>
          </w:tcPr>
          <w:p w14:paraId="7E91A1F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Primary surgery</w:t>
            </w:r>
          </w:p>
        </w:tc>
        <w:tc>
          <w:tcPr>
            <w:tcW w:w="1620" w:type="dxa"/>
            <w:vAlign w:val="center"/>
          </w:tcPr>
          <w:p w14:paraId="33FFFE97" w14:textId="6415716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46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%)</w:t>
            </w:r>
          </w:p>
        </w:tc>
        <w:tc>
          <w:tcPr>
            <w:tcW w:w="1620" w:type="dxa"/>
            <w:vAlign w:val="center"/>
          </w:tcPr>
          <w:p w14:paraId="7ED6A99D" w14:textId="167ECE37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0 (58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%)</w:t>
            </w:r>
          </w:p>
        </w:tc>
        <w:tc>
          <w:tcPr>
            <w:tcW w:w="1080" w:type="dxa"/>
            <w:vMerge w:val="restart"/>
            <w:vAlign w:val="center"/>
          </w:tcPr>
          <w:p w14:paraId="0C35E62C" w14:textId="674C51EF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91</w:t>
            </w:r>
          </w:p>
        </w:tc>
      </w:tr>
      <w:tr w:rsidR="006F6536" w:rsidRPr="0037742B" w14:paraId="17F72B1A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49D5505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1778F42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Primary chemotherapy</w:t>
            </w:r>
          </w:p>
        </w:tc>
        <w:tc>
          <w:tcPr>
            <w:tcW w:w="1620" w:type="dxa"/>
            <w:vAlign w:val="center"/>
          </w:tcPr>
          <w:p w14:paraId="163B3305" w14:textId="619DDAD1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7 (53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%)</w:t>
            </w:r>
          </w:p>
        </w:tc>
        <w:tc>
          <w:tcPr>
            <w:tcW w:w="1620" w:type="dxa"/>
            <w:vAlign w:val="center"/>
          </w:tcPr>
          <w:p w14:paraId="7820F8CA" w14:textId="0930CDA4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7 (41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%)</w:t>
            </w:r>
          </w:p>
        </w:tc>
        <w:tc>
          <w:tcPr>
            <w:tcW w:w="1080" w:type="dxa"/>
            <w:vMerge/>
            <w:vAlign w:val="center"/>
          </w:tcPr>
          <w:p w14:paraId="23F5638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2AC16D1A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003D32C1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46D0D35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44826B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F02239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01CC51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5E317210" w14:textId="77777777" w:rsidTr="006F6536">
        <w:trPr>
          <w:trHeight w:hRule="exact" w:val="288"/>
        </w:trPr>
        <w:tc>
          <w:tcPr>
            <w:tcW w:w="3010" w:type="dxa"/>
            <w:vMerge w:val="restart"/>
            <w:vAlign w:val="center"/>
          </w:tcPr>
          <w:p w14:paraId="59835A4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Surgical treatment</w:t>
            </w:r>
          </w:p>
        </w:tc>
        <w:tc>
          <w:tcPr>
            <w:tcW w:w="2295" w:type="dxa"/>
            <w:vAlign w:val="center"/>
          </w:tcPr>
          <w:p w14:paraId="1F2C56B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AH</w:t>
            </w:r>
          </w:p>
        </w:tc>
        <w:tc>
          <w:tcPr>
            <w:tcW w:w="1620" w:type="dxa"/>
            <w:vAlign w:val="center"/>
          </w:tcPr>
          <w:p w14:paraId="0306EE3E" w14:textId="5F90A1D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2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vAlign w:val="center"/>
          </w:tcPr>
          <w:p w14:paraId="3BEE7280" w14:textId="34518DCA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0 (71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80" w:type="dxa"/>
            <w:vMerge w:val="restart"/>
            <w:vAlign w:val="center"/>
          </w:tcPr>
          <w:p w14:paraId="45AB7843" w14:textId="173E8121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75</w:t>
            </w:r>
          </w:p>
        </w:tc>
      </w:tr>
      <w:tr w:rsidR="006F6536" w:rsidRPr="0037742B" w14:paraId="578233E3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29F1B3D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388D2BC1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AH + BSO</w:t>
            </w:r>
          </w:p>
        </w:tc>
        <w:tc>
          <w:tcPr>
            <w:tcW w:w="1620" w:type="dxa"/>
            <w:vAlign w:val="center"/>
          </w:tcPr>
          <w:p w14:paraId="1AD44D21" w14:textId="7CCE7624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54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vAlign w:val="center"/>
          </w:tcPr>
          <w:p w14:paraId="5D9F9F70" w14:textId="5C0D194B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21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80" w:type="dxa"/>
            <w:vMerge/>
            <w:vAlign w:val="center"/>
          </w:tcPr>
          <w:p w14:paraId="4FB46B3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3A3880A3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390D5E90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50F17EA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Fertility preserving</w:t>
            </w:r>
          </w:p>
        </w:tc>
        <w:tc>
          <w:tcPr>
            <w:tcW w:w="1620" w:type="dxa"/>
            <w:vAlign w:val="center"/>
          </w:tcPr>
          <w:p w14:paraId="5B9472F4" w14:textId="1E73502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9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vAlign w:val="center"/>
          </w:tcPr>
          <w:p w14:paraId="690AF3D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 (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80" w:type="dxa"/>
            <w:vMerge/>
            <w:vAlign w:val="center"/>
          </w:tcPr>
          <w:p w14:paraId="643AAE2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3337B4F6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24ABBEF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6BC9C3B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Other</w:t>
            </w:r>
          </w:p>
        </w:tc>
        <w:tc>
          <w:tcPr>
            <w:tcW w:w="1620" w:type="dxa"/>
            <w:vAlign w:val="center"/>
          </w:tcPr>
          <w:p w14:paraId="366680AD" w14:textId="51F1681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9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vAlign w:val="center"/>
          </w:tcPr>
          <w:p w14:paraId="1563390D" w14:textId="1F5F9503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80" w:type="dxa"/>
            <w:vMerge/>
            <w:vAlign w:val="center"/>
          </w:tcPr>
          <w:p w14:paraId="1A907726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27D61401" w14:textId="77777777" w:rsidTr="006F6536">
        <w:trPr>
          <w:trHeight w:hRule="exact" w:val="288"/>
        </w:trPr>
        <w:tc>
          <w:tcPr>
            <w:tcW w:w="3010" w:type="dxa"/>
            <w:vAlign w:val="center"/>
          </w:tcPr>
          <w:p w14:paraId="7B26182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7F78B73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51A150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4A6334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09A39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23E4CD47" w14:textId="77777777" w:rsidTr="006F6536">
        <w:trPr>
          <w:trHeight w:hRule="exact" w:val="288"/>
        </w:trPr>
        <w:tc>
          <w:tcPr>
            <w:tcW w:w="3010" w:type="dxa"/>
            <w:vMerge w:val="restart"/>
            <w:vAlign w:val="center"/>
          </w:tcPr>
          <w:p w14:paraId="5ACA21A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Chemotherapy regimen</w:t>
            </w:r>
          </w:p>
        </w:tc>
        <w:tc>
          <w:tcPr>
            <w:tcW w:w="2295" w:type="dxa"/>
            <w:vAlign w:val="center"/>
          </w:tcPr>
          <w:p w14:paraId="177A2C2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P/EMA </w:t>
            </w:r>
          </w:p>
        </w:tc>
        <w:tc>
          <w:tcPr>
            <w:tcW w:w="1620" w:type="dxa"/>
            <w:vAlign w:val="center"/>
          </w:tcPr>
          <w:p w14:paraId="44FDCE1B" w14:textId="6917E52C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 (4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vAlign w:val="center"/>
          </w:tcPr>
          <w:p w14:paraId="57D8C324" w14:textId="41524F1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 (31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80" w:type="dxa"/>
            <w:vMerge w:val="restart"/>
            <w:vAlign w:val="center"/>
          </w:tcPr>
          <w:p w14:paraId="31C3140C" w14:textId="36B43A1B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73</w:t>
            </w:r>
          </w:p>
        </w:tc>
      </w:tr>
      <w:tr w:rsidR="006F6536" w:rsidRPr="0037742B" w14:paraId="43396F63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1BA3EA1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7A596C1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EMA/CO</w:t>
            </w:r>
          </w:p>
        </w:tc>
        <w:tc>
          <w:tcPr>
            <w:tcW w:w="1620" w:type="dxa"/>
            <w:vAlign w:val="center"/>
          </w:tcPr>
          <w:p w14:paraId="5395B854" w14:textId="5A5A01D8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3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vAlign w:val="center"/>
          </w:tcPr>
          <w:p w14:paraId="31CD4B0E" w14:textId="3E22F669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6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80" w:type="dxa"/>
            <w:vMerge/>
            <w:vAlign w:val="center"/>
          </w:tcPr>
          <w:p w14:paraId="2BC5181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0EE55E61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0D7304AE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1087474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E/TP</w:t>
            </w:r>
          </w:p>
        </w:tc>
        <w:tc>
          <w:tcPr>
            <w:tcW w:w="1620" w:type="dxa"/>
            <w:vAlign w:val="center"/>
          </w:tcPr>
          <w:p w14:paraId="30C62DE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 (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vAlign w:val="center"/>
          </w:tcPr>
          <w:p w14:paraId="3DDB0EB1" w14:textId="545F6C41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37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80" w:type="dxa"/>
            <w:vMerge/>
            <w:vAlign w:val="center"/>
          </w:tcPr>
          <w:p w14:paraId="17CF831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6301D60E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1062723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2BC4DD6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620" w:type="dxa"/>
            <w:vAlign w:val="center"/>
          </w:tcPr>
          <w:p w14:paraId="3A6DC8ED" w14:textId="55575130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 (30</w:t>
            </w:r>
            <w:r w:rsidR="00651BC1" w:rsidRPr="0037742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vAlign w:val="center"/>
          </w:tcPr>
          <w:p w14:paraId="20C1FB26" w14:textId="142B0662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 (25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80" w:type="dxa"/>
            <w:vMerge/>
            <w:vAlign w:val="center"/>
          </w:tcPr>
          <w:p w14:paraId="4CCCAC7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29449D59" w14:textId="77777777" w:rsidTr="006F6536">
        <w:trPr>
          <w:trHeight w:hRule="exact" w:val="288"/>
        </w:trPr>
        <w:tc>
          <w:tcPr>
            <w:tcW w:w="3010" w:type="dxa"/>
            <w:vMerge/>
            <w:vAlign w:val="center"/>
          </w:tcPr>
          <w:p w14:paraId="587DBC1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95" w:type="dxa"/>
            <w:vAlign w:val="center"/>
          </w:tcPr>
          <w:p w14:paraId="6AA5927F" w14:textId="3BFCAFAE" w:rsidR="004535E8" w:rsidRPr="0037742B" w:rsidRDefault="000261BC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High-dose</w:t>
            </w:r>
            <w:r w:rsidR="004535E8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hemotherapy</w:t>
            </w:r>
          </w:p>
        </w:tc>
        <w:tc>
          <w:tcPr>
            <w:tcW w:w="1620" w:type="dxa"/>
            <w:vAlign w:val="center"/>
          </w:tcPr>
          <w:p w14:paraId="6CF211AA" w14:textId="51CA740F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 (1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vAlign w:val="center"/>
          </w:tcPr>
          <w:p w14:paraId="1D9C8672" w14:textId="18017CE8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 (5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80" w:type="dxa"/>
            <w:vAlign w:val="center"/>
          </w:tcPr>
          <w:p w14:paraId="18DE753E" w14:textId="393BBCC1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42</w:t>
            </w:r>
          </w:p>
        </w:tc>
      </w:tr>
    </w:tbl>
    <w:p w14:paraId="2070B65E" w14:textId="77777777" w:rsidR="004535E8" w:rsidRPr="0037742B" w:rsidRDefault="004535E8" w:rsidP="00AF2248">
      <w:pPr>
        <w:jc w:val="both"/>
        <w:rPr>
          <w:rFonts w:ascii="Times New Roman" w:hAnsi="Times New Roman" w:cs="Times New Roman"/>
          <w:noProof/>
        </w:rPr>
      </w:pPr>
    </w:p>
    <w:p w14:paraId="4F047855" w14:textId="17A85870" w:rsidR="004535E8" w:rsidRPr="0037742B" w:rsidRDefault="004535E8" w:rsidP="006F6536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37742B">
        <w:rPr>
          <w:rFonts w:ascii="Times New Roman" w:hAnsi="Times New Roman" w:cs="Times New Roman"/>
          <w:noProof/>
        </w:rPr>
        <w:t xml:space="preserve">FIGO International Federation of Gynecology and Obstetrics anatomical staging; TAH total abdominal hysterectomy; BSO bilateral salpingo-oophorectomy; EP/EMA etoposide, cisplatin alternated with etoposide, methotrexate, actinomycin-D; EMA/CO etoposide, methotrexate, actinomycin-D alternated with cyclophosphamide, vincristine; TE/TP paclitaxel, etoposide alternated with paclitaxel, cisplatin. * </w:t>
      </w:r>
      <w:r w:rsidR="00AF2248" w:rsidRPr="0037742B">
        <w:rPr>
          <w:rFonts w:ascii="Times New Roman" w:hAnsi="Times New Roman" w:cs="Times New Roman"/>
          <w:noProof/>
        </w:rPr>
        <w:t>Old</w:t>
      </w:r>
      <w:r w:rsidRPr="0037742B">
        <w:rPr>
          <w:rFonts w:ascii="Times New Roman" w:hAnsi="Times New Roman" w:cs="Times New Roman"/>
          <w:noProof/>
        </w:rPr>
        <w:t xml:space="preserve"> (1976 – 2006) compared to </w:t>
      </w:r>
      <w:r w:rsidR="00AF2248" w:rsidRPr="0037742B">
        <w:rPr>
          <w:rFonts w:ascii="Times New Roman" w:hAnsi="Times New Roman" w:cs="Times New Roman"/>
          <w:noProof/>
        </w:rPr>
        <w:t xml:space="preserve">new </w:t>
      </w:r>
      <w:r w:rsidRPr="0037742B">
        <w:rPr>
          <w:rFonts w:ascii="Times New Roman" w:hAnsi="Times New Roman" w:cs="Times New Roman"/>
          <w:noProof/>
        </w:rPr>
        <w:t xml:space="preserve">(2007 – 2014) patient cohort; % of the </w:t>
      </w:r>
      <w:r w:rsidRPr="0037742B">
        <w:rPr>
          <w:rFonts w:ascii="Times New Roman" w:hAnsi="Times New Roman" w:cs="Times New Roman"/>
          <w:noProof/>
          <w:vertAlign w:val="superscript"/>
        </w:rPr>
        <w:t>#</w:t>
      </w:r>
      <w:r w:rsidRPr="0037742B">
        <w:rPr>
          <w:rFonts w:ascii="Times New Roman" w:hAnsi="Times New Roman" w:cs="Times New Roman"/>
          <w:noProof/>
        </w:rPr>
        <w:t xml:space="preserve"> 11 or </w:t>
      </w:r>
      <w:r w:rsidRPr="0037742B">
        <w:rPr>
          <w:rFonts w:ascii="Times New Roman" w:hAnsi="Times New Roman" w:cs="Times New Roman"/>
          <w:noProof/>
          <w:vertAlign w:val="superscript"/>
        </w:rPr>
        <w:t>##</w:t>
      </w:r>
      <w:r w:rsidRPr="0037742B">
        <w:rPr>
          <w:rFonts w:ascii="Times New Roman" w:hAnsi="Times New Roman" w:cs="Times New Roman"/>
          <w:noProof/>
        </w:rPr>
        <w:t xml:space="preserve"> 14 patients who were treated with surgery; % of the </w:t>
      </w:r>
      <w:r w:rsidRPr="0037742B">
        <w:rPr>
          <w:rFonts w:ascii="Times New Roman" w:hAnsi="Times New Roman" w:cs="Times New Roman"/>
          <w:noProof/>
          <w:vertAlign w:val="superscript"/>
        </w:rPr>
        <w:t>+</w:t>
      </w:r>
      <w:r w:rsidRPr="0037742B">
        <w:rPr>
          <w:rFonts w:ascii="Times New Roman" w:hAnsi="Times New Roman" w:cs="Times New Roman"/>
          <w:noProof/>
        </w:rPr>
        <w:t xml:space="preserve"> 10 or </w:t>
      </w:r>
      <w:r w:rsidRPr="0037742B">
        <w:rPr>
          <w:rFonts w:ascii="Times New Roman" w:hAnsi="Times New Roman" w:cs="Times New Roman"/>
          <w:noProof/>
          <w:vertAlign w:val="superscript"/>
        </w:rPr>
        <w:t>++</w:t>
      </w:r>
      <w:r w:rsidRPr="0037742B">
        <w:rPr>
          <w:rFonts w:ascii="Times New Roman" w:hAnsi="Times New Roman" w:cs="Times New Roman"/>
          <w:noProof/>
        </w:rPr>
        <w:t xml:space="preserve"> 16 patients who were treated with chemotherapy.</w:t>
      </w:r>
    </w:p>
    <w:sectPr w:rsidR="004535E8" w:rsidRPr="0037742B" w:rsidSect="00F469D9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5EAC6" w14:textId="77777777" w:rsidR="00C519F1" w:rsidRDefault="00C519F1" w:rsidP="00F469D9">
      <w:r>
        <w:separator/>
      </w:r>
    </w:p>
  </w:endnote>
  <w:endnote w:type="continuationSeparator" w:id="0">
    <w:p w14:paraId="2B9A7E3B" w14:textId="77777777" w:rsidR="00C519F1" w:rsidRDefault="00C519F1" w:rsidP="00F4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B2FF76" w14:textId="77777777" w:rsidR="0037742B" w:rsidRDefault="0037742B" w:rsidP="00F469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50B16B" w14:textId="77777777" w:rsidR="0037742B" w:rsidRDefault="0037742B" w:rsidP="00F469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B9793" w14:textId="77777777" w:rsidR="0037742B" w:rsidRPr="00F469D9" w:rsidRDefault="0037742B" w:rsidP="00F469D9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F469D9">
      <w:rPr>
        <w:rStyle w:val="PageNumber"/>
        <w:rFonts w:ascii="Arial" w:hAnsi="Arial" w:cs="Arial"/>
        <w:sz w:val="22"/>
        <w:szCs w:val="22"/>
      </w:rPr>
      <w:fldChar w:fldCharType="begin"/>
    </w:r>
    <w:r w:rsidRPr="00F469D9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F469D9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26</w:t>
    </w:r>
    <w:r w:rsidRPr="00F469D9">
      <w:rPr>
        <w:rStyle w:val="PageNumber"/>
        <w:rFonts w:ascii="Arial" w:hAnsi="Arial" w:cs="Arial"/>
        <w:sz w:val="22"/>
        <w:szCs w:val="22"/>
      </w:rPr>
      <w:fldChar w:fldCharType="end"/>
    </w:r>
  </w:p>
  <w:p w14:paraId="6865FF2F" w14:textId="77777777" w:rsidR="0037742B" w:rsidRDefault="0037742B" w:rsidP="00F469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8748E3" w14:textId="77777777" w:rsidR="00C519F1" w:rsidRDefault="00C519F1" w:rsidP="00F469D9">
      <w:r>
        <w:separator/>
      </w:r>
    </w:p>
  </w:footnote>
  <w:footnote w:type="continuationSeparator" w:id="0">
    <w:p w14:paraId="3116319E" w14:textId="77777777" w:rsidR="00C519F1" w:rsidRDefault="00C519F1" w:rsidP="00F46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2pev9rxez21etz58p2r2qsrpp2wv0pars&quot;&gt;My EndNote Library&lt;record-ids&gt;&lt;item&gt;734&lt;/item&gt;&lt;item&gt;1036&lt;/item&gt;&lt;item&gt;1057&lt;/item&gt;&lt;item&gt;1065&lt;/item&gt;&lt;item&gt;1120&lt;/item&gt;&lt;item&gt;1121&lt;/item&gt;&lt;item&gt;1137&lt;/item&gt;&lt;item&gt;1303&lt;/item&gt;&lt;item&gt;1305&lt;/item&gt;&lt;item&gt;1306&lt;/item&gt;&lt;item&gt;1308&lt;/item&gt;&lt;item&gt;1309&lt;/item&gt;&lt;item&gt;1310&lt;/item&gt;&lt;item&gt;1311&lt;/item&gt;&lt;item&gt;1312&lt;/item&gt;&lt;item&gt;1324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0&lt;/item&gt;&lt;item&gt;1371&lt;/item&gt;&lt;/record-ids&gt;&lt;/item&gt;&lt;/Libraries&gt;"/>
  </w:docVars>
  <w:rsids>
    <w:rsidRoot w:val="00B9443F"/>
    <w:rsid w:val="00003067"/>
    <w:rsid w:val="0001180B"/>
    <w:rsid w:val="000261BC"/>
    <w:rsid w:val="00034C59"/>
    <w:rsid w:val="00040188"/>
    <w:rsid w:val="000635D7"/>
    <w:rsid w:val="00073972"/>
    <w:rsid w:val="000A0DA6"/>
    <w:rsid w:val="000A5468"/>
    <w:rsid w:val="000C051B"/>
    <w:rsid w:val="000D7816"/>
    <w:rsid w:val="000F40C1"/>
    <w:rsid w:val="000F516F"/>
    <w:rsid w:val="000F7623"/>
    <w:rsid w:val="001166C4"/>
    <w:rsid w:val="00124400"/>
    <w:rsid w:val="00132140"/>
    <w:rsid w:val="00136622"/>
    <w:rsid w:val="00141F8A"/>
    <w:rsid w:val="001437F2"/>
    <w:rsid w:val="00146E0C"/>
    <w:rsid w:val="00152FA4"/>
    <w:rsid w:val="0016008C"/>
    <w:rsid w:val="001925F6"/>
    <w:rsid w:val="00195144"/>
    <w:rsid w:val="001B2B24"/>
    <w:rsid w:val="001C003E"/>
    <w:rsid w:val="001C0D6C"/>
    <w:rsid w:val="001D1197"/>
    <w:rsid w:val="001E2E2E"/>
    <w:rsid w:val="001E6CF7"/>
    <w:rsid w:val="001E7075"/>
    <w:rsid w:val="001F0192"/>
    <w:rsid w:val="00202E84"/>
    <w:rsid w:val="00204DD3"/>
    <w:rsid w:val="0020559B"/>
    <w:rsid w:val="002055FB"/>
    <w:rsid w:val="00210AD7"/>
    <w:rsid w:val="00212953"/>
    <w:rsid w:val="00216AE7"/>
    <w:rsid w:val="00235E03"/>
    <w:rsid w:val="0024562B"/>
    <w:rsid w:val="00271F49"/>
    <w:rsid w:val="00283157"/>
    <w:rsid w:val="00294A62"/>
    <w:rsid w:val="002B1D8A"/>
    <w:rsid w:val="002B4D50"/>
    <w:rsid w:val="002D2E16"/>
    <w:rsid w:val="002E0676"/>
    <w:rsid w:val="002E777E"/>
    <w:rsid w:val="003426F5"/>
    <w:rsid w:val="003559B8"/>
    <w:rsid w:val="0037742B"/>
    <w:rsid w:val="003801AF"/>
    <w:rsid w:val="00386D3C"/>
    <w:rsid w:val="003B75FE"/>
    <w:rsid w:val="003C1022"/>
    <w:rsid w:val="003C3613"/>
    <w:rsid w:val="003D327D"/>
    <w:rsid w:val="003E40A3"/>
    <w:rsid w:val="00402221"/>
    <w:rsid w:val="00410144"/>
    <w:rsid w:val="004129D2"/>
    <w:rsid w:val="004237F7"/>
    <w:rsid w:val="00430F9F"/>
    <w:rsid w:val="00436C3C"/>
    <w:rsid w:val="0044462B"/>
    <w:rsid w:val="0044794A"/>
    <w:rsid w:val="004535E8"/>
    <w:rsid w:val="00457855"/>
    <w:rsid w:val="004852F3"/>
    <w:rsid w:val="004A27D2"/>
    <w:rsid w:val="004D6F60"/>
    <w:rsid w:val="00507606"/>
    <w:rsid w:val="005109FC"/>
    <w:rsid w:val="005133F7"/>
    <w:rsid w:val="00516C70"/>
    <w:rsid w:val="005450CB"/>
    <w:rsid w:val="00545EE7"/>
    <w:rsid w:val="00547F91"/>
    <w:rsid w:val="005918FC"/>
    <w:rsid w:val="005B233C"/>
    <w:rsid w:val="005C473A"/>
    <w:rsid w:val="005E2C6D"/>
    <w:rsid w:val="006225D2"/>
    <w:rsid w:val="00630B64"/>
    <w:rsid w:val="00631B82"/>
    <w:rsid w:val="00633278"/>
    <w:rsid w:val="006362A5"/>
    <w:rsid w:val="00651BC1"/>
    <w:rsid w:val="00661370"/>
    <w:rsid w:val="00665674"/>
    <w:rsid w:val="00670CE2"/>
    <w:rsid w:val="006A456D"/>
    <w:rsid w:val="006A4D0E"/>
    <w:rsid w:val="006B1665"/>
    <w:rsid w:val="006B406D"/>
    <w:rsid w:val="006C0016"/>
    <w:rsid w:val="006C2418"/>
    <w:rsid w:val="006D11A8"/>
    <w:rsid w:val="006D1F3F"/>
    <w:rsid w:val="006E6258"/>
    <w:rsid w:val="006F4519"/>
    <w:rsid w:val="006F6536"/>
    <w:rsid w:val="007863C7"/>
    <w:rsid w:val="0079047D"/>
    <w:rsid w:val="00794F46"/>
    <w:rsid w:val="0079558C"/>
    <w:rsid w:val="007C04C1"/>
    <w:rsid w:val="007C6415"/>
    <w:rsid w:val="007E3613"/>
    <w:rsid w:val="007F34EE"/>
    <w:rsid w:val="00805D80"/>
    <w:rsid w:val="00811CA9"/>
    <w:rsid w:val="00813682"/>
    <w:rsid w:val="00820CD1"/>
    <w:rsid w:val="00841DBA"/>
    <w:rsid w:val="00882768"/>
    <w:rsid w:val="008C01CF"/>
    <w:rsid w:val="008D7C81"/>
    <w:rsid w:val="008F1F71"/>
    <w:rsid w:val="00900F57"/>
    <w:rsid w:val="009040BA"/>
    <w:rsid w:val="00926055"/>
    <w:rsid w:val="00936B0D"/>
    <w:rsid w:val="00937375"/>
    <w:rsid w:val="009527BF"/>
    <w:rsid w:val="00957BF1"/>
    <w:rsid w:val="00964F61"/>
    <w:rsid w:val="00966917"/>
    <w:rsid w:val="009672CA"/>
    <w:rsid w:val="009A7A40"/>
    <w:rsid w:val="009A7BA6"/>
    <w:rsid w:val="009B6F6A"/>
    <w:rsid w:val="009B743C"/>
    <w:rsid w:val="00A60E9B"/>
    <w:rsid w:val="00A747BC"/>
    <w:rsid w:val="00A90AC7"/>
    <w:rsid w:val="00AA3D30"/>
    <w:rsid w:val="00AC75FF"/>
    <w:rsid w:val="00AF1A58"/>
    <w:rsid w:val="00AF2248"/>
    <w:rsid w:val="00B31D41"/>
    <w:rsid w:val="00B406B3"/>
    <w:rsid w:val="00B53A81"/>
    <w:rsid w:val="00B53E03"/>
    <w:rsid w:val="00B561F4"/>
    <w:rsid w:val="00B664FF"/>
    <w:rsid w:val="00B72FE6"/>
    <w:rsid w:val="00B816D0"/>
    <w:rsid w:val="00B86368"/>
    <w:rsid w:val="00B930D2"/>
    <w:rsid w:val="00B9443F"/>
    <w:rsid w:val="00BA183D"/>
    <w:rsid w:val="00BA3BB1"/>
    <w:rsid w:val="00BA597A"/>
    <w:rsid w:val="00BC08CB"/>
    <w:rsid w:val="00BC354B"/>
    <w:rsid w:val="00BE5816"/>
    <w:rsid w:val="00C048EF"/>
    <w:rsid w:val="00C1211A"/>
    <w:rsid w:val="00C12FBC"/>
    <w:rsid w:val="00C20A9A"/>
    <w:rsid w:val="00C272E6"/>
    <w:rsid w:val="00C432C5"/>
    <w:rsid w:val="00C50916"/>
    <w:rsid w:val="00C519F1"/>
    <w:rsid w:val="00C57506"/>
    <w:rsid w:val="00C65725"/>
    <w:rsid w:val="00C7115E"/>
    <w:rsid w:val="00CA2214"/>
    <w:rsid w:val="00CB6954"/>
    <w:rsid w:val="00CD4582"/>
    <w:rsid w:val="00CD5BAD"/>
    <w:rsid w:val="00CD62F4"/>
    <w:rsid w:val="00CE45F3"/>
    <w:rsid w:val="00CF1C39"/>
    <w:rsid w:val="00D123E9"/>
    <w:rsid w:val="00D13390"/>
    <w:rsid w:val="00D30C61"/>
    <w:rsid w:val="00D31E7F"/>
    <w:rsid w:val="00D50C71"/>
    <w:rsid w:val="00D608D9"/>
    <w:rsid w:val="00D7309C"/>
    <w:rsid w:val="00D77E2C"/>
    <w:rsid w:val="00D8095C"/>
    <w:rsid w:val="00D927FA"/>
    <w:rsid w:val="00DC252B"/>
    <w:rsid w:val="00DC60C2"/>
    <w:rsid w:val="00DE2BD6"/>
    <w:rsid w:val="00DF278F"/>
    <w:rsid w:val="00E172AB"/>
    <w:rsid w:val="00E20885"/>
    <w:rsid w:val="00E23E3C"/>
    <w:rsid w:val="00E24BAC"/>
    <w:rsid w:val="00E2532D"/>
    <w:rsid w:val="00E25F2F"/>
    <w:rsid w:val="00E26216"/>
    <w:rsid w:val="00E37814"/>
    <w:rsid w:val="00E66388"/>
    <w:rsid w:val="00E733B8"/>
    <w:rsid w:val="00E953FC"/>
    <w:rsid w:val="00EB07A5"/>
    <w:rsid w:val="00EF218D"/>
    <w:rsid w:val="00F03819"/>
    <w:rsid w:val="00F22F88"/>
    <w:rsid w:val="00F30614"/>
    <w:rsid w:val="00F40022"/>
    <w:rsid w:val="00F469D9"/>
    <w:rsid w:val="00F47C04"/>
    <w:rsid w:val="00F50033"/>
    <w:rsid w:val="00F810B1"/>
    <w:rsid w:val="00F821F5"/>
    <w:rsid w:val="00F95E71"/>
    <w:rsid w:val="00F9674D"/>
    <w:rsid w:val="00FC2AE1"/>
    <w:rsid w:val="00FC6861"/>
    <w:rsid w:val="00FE43B5"/>
    <w:rsid w:val="00FF0AD2"/>
    <w:rsid w:val="00FF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9BD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527BF"/>
    <w:pPr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9527BF"/>
    <w:pPr>
      <w:jc w:val="both"/>
    </w:pPr>
    <w:rPr>
      <w:rFonts w:ascii="Times New Roman" w:hAnsi="Times New Roman" w:cs="Times New Roman"/>
      <w:sz w:val="20"/>
      <w:lang w:val="en-US"/>
    </w:rPr>
  </w:style>
  <w:style w:type="table" w:styleId="TableGrid">
    <w:name w:val="Table Grid"/>
    <w:basedOn w:val="TableNormal"/>
    <w:uiPriority w:val="39"/>
    <w:rsid w:val="00453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69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9D9"/>
  </w:style>
  <w:style w:type="character" w:styleId="PageNumber">
    <w:name w:val="page number"/>
    <w:basedOn w:val="DefaultParagraphFont"/>
    <w:uiPriority w:val="99"/>
    <w:semiHidden/>
    <w:unhideWhenUsed/>
    <w:rsid w:val="00F469D9"/>
  </w:style>
  <w:style w:type="paragraph" w:styleId="Header">
    <w:name w:val="header"/>
    <w:basedOn w:val="Normal"/>
    <w:link w:val="HeaderChar"/>
    <w:uiPriority w:val="99"/>
    <w:unhideWhenUsed/>
    <w:rsid w:val="00F469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9D9"/>
  </w:style>
  <w:style w:type="character" w:styleId="Hyperlink">
    <w:name w:val="Hyperlink"/>
    <w:basedOn w:val="DefaultParagraphFont"/>
    <w:uiPriority w:val="99"/>
    <w:unhideWhenUsed/>
    <w:rsid w:val="00957BF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F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E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eling, Fieke E M</dc:creator>
  <cp:keywords/>
  <dc:description/>
  <cp:lastModifiedBy>Froeling, Fieke E M</cp:lastModifiedBy>
  <cp:revision>2</cp:revision>
  <dcterms:created xsi:type="dcterms:W3CDTF">2019-01-10T03:24:00Z</dcterms:created>
  <dcterms:modified xsi:type="dcterms:W3CDTF">2019-01-10T03:24:00Z</dcterms:modified>
</cp:coreProperties>
</file>